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BE116" w14:textId="3549DBD2" w:rsidR="004A047F" w:rsidRDefault="00C41AC1" w:rsidP="004B0EFA">
      <w:pPr>
        <w:rPr>
          <w:rFonts w:hint="eastAsia"/>
        </w:rPr>
      </w:pPr>
      <w:r>
        <w:rPr>
          <w:rFonts w:hint="eastAsia"/>
        </w:rPr>
        <w:t xml:space="preserve">Supplementary </w:t>
      </w:r>
      <w:r w:rsidR="00DE3F8C">
        <w:rPr>
          <w:rFonts w:hint="eastAsia"/>
        </w:rPr>
        <w:t>Table</w:t>
      </w:r>
      <w:r>
        <w:rPr>
          <w:rFonts w:hint="eastAsia"/>
        </w:rPr>
        <w:t xml:space="preserve"> </w:t>
      </w:r>
      <w:r w:rsidR="00DE3F8C">
        <w:rPr>
          <w:rFonts w:hint="eastAsia"/>
        </w:rPr>
        <w:t>S1</w:t>
      </w:r>
      <w:r>
        <w:rPr>
          <w:rFonts w:hint="eastAsia"/>
        </w:rPr>
        <w:t xml:space="preserve">. </w:t>
      </w:r>
      <w:r w:rsidR="003C1F39">
        <w:rPr>
          <w:rFonts w:hint="eastAsia"/>
        </w:rPr>
        <w:t>S</w:t>
      </w:r>
      <w:r w:rsidR="00DE3F8C" w:rsidRPr="00DE3F8C">
        <w:t>earch strategy</w:t>
      </w:r>
      <w:r>
        <w:rPr>
          <w:rFonts w:hint="eastAsia"/>
        </w:rPr>
        <w:t>.</w:t>
      </w:r>
    </w:p>
    <w:p w14:paraId="2BB3D250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Pubmed-11</w:t>
      </w:r>
    </w:p>
    <w:p w14:paraId="2C981A29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 w:rsidRPr="004A047F">
        <w:t>(("Prostatectomy"[Mesh]) OR (((((Prostatectomies) OR (Retropubic Prostatectomies)) OR (Retropubic Prostatectomy)) OR (Suprapubic Prostatectomies)) OR (Suprapubic Prostatectomy))) AND ((systemic immune-inflammation index) OR (SII))</w:t>
      </w:r>
    </w:p>
    <w:p w14:paraId="62305B3A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</w:p>
    <w:p w14:paraId="7428B315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Embase-15</w:t>
      </w:r>
    </w:p>
    <w:p w14:paraId="586B25DD" w14:textId="4B024286" w:rsidR="00DE3F8C" w:rsidRDefault="005675B3" w:rsidP="005675B3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noProof/>
        </w:rPr>
      </w:pPr>
      <w:r>
        <w:rPr>
          <w:noProof/>
        </w:rPr>
        <w:t>(</w:t>
      </w:r>
      <w:r>
        <w:rPr>
          <w:rFonts w:hint="eastAsia"/>
          <w:noProof/>
        </w:rPr>
        <w:t>(</w:t>
      </w:r>
      <w:r>
        <w:rPr>
          <w:noProof/>
        </w:rPr>
        <w:t>Prostatectomy or Prostatectomies or Retropubic prostatectomies or Retropubic prostatectomy or suprapubic prostatectomies or suprapubic prostatectomy) and sstemic immune</w:t>
      </w:r>
      <w:r>
        <w:rPr>
          <w:rFonts w:hint="eastAsia"/>
          <w:noProof/>
        </w:rPr>
        <w:t xml:space="preserve"> </w:t>
      </w:r>
      <w:r>
        <w:rPr>
          <w:noProof/>
        </w:rPr>
        <w:t>inflammation index or Sll)).af.</w:t>
      </w:r>
    </w:p>
    <w:p w14:paraId="2198653B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</w:p>
    <w:p w14:paraId="6E704905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Cochrane-0</w:t>
      </w:r>
    </w:p>
    <w:p w14:paraId="64AE34AF" w14:textId="2B505AD4" w:rsidR="00DE3F8C" w:rsidRPr="005675B3" w:rsidRDefault="005675B3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hint="eastAsia"/>
          <w:noProof/>
        </w:rPr>
      </w:pPr>
      <w:r>
        <w:rPr>
          <w:noProof/>
        </w:rPr>
        <w:t>(</w:t>
      </w:r>
      <w:r>
        <w:rPr>
          <w:rFonts w:hint="eastAsia"/>
          <w:noProof/>
        </w:rPr>
        <w:t>(</w:t>
      </w:r>
      <w:r>
        <w:rPr>
          <w:noProof/>
        </w:rPr>
        <w:t>Prostatectomy or Prostatectomies or Retropubic prostatectomies or Retropubic prostatectomy or suprapubic prostatectomies or suprapubic prostatectomy) and sstemic immune</w:t>
      </w:r>
      <w:r>
        <w:rPr>
          <w:rFonts w:hint="eastAsia"/>
          <w:noProof/>
        </w:rPr>
        <w:t xml:space="preserve"> </w:t>
      </w:r>
      <w:r>
        <w:rPr>
          <w:noProof/>
        </w:rPr>
        <w:t>inflammation index or Sll)).af.</w:t>
      </w:r>
    </w:p>
    <w:p w14:paraId="0A27FEC3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</w:p>
    <w:p w14:paraId="3B652282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WOS-19</w:t>
      </w:r>
    </w:p>
    <w:p w14:paraId="31E99A63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 w:rsidRPr="004A047F">
        <w:t>((Prostatectomy) OR (((((Prostatectomies) OR (Retropubic Prostatectomies)) OR (Retropubic Prostatectomy)) OR (Suprapubic Prostatectomies)) OR (Suprapubic Prostatectomy))) AND ((systemic immune-inflammation index) OR (SII)) (Topic) and Preprint Citation Index (Exclude – Database)</w:t>
      </w:r>
    </w:p>
    <w:p w14:paraId="69D4948A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</w:p>
    <w:p w14:paraId="1B536467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Wanfang-28</w:t>
      </w:r>
    </w:p>
    <w:p w14:paraId="2E3BC568" w14:textId="28A7231D" w:rsidR="0067486F" w:rsidRDefault="0067486F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hint="eastAsia"/>
        </w:rPr>
      </w:pPr>
      <w:r w:rsidRPr="0067486F">
        <w:rPr>
          <w:rFonts w:hint="eastAsia"/>
        </w:rPr>
        <w:t>全部</w:t>
      </w:r>
      <w:r w:rsidRPr="0067486F">
        <w:rPr>
          <w:rFonts w:hint="eastAsia"/>
        </w:rPr>
        <w:t>:(</w:t>
      </w:r>
      <w:r w:rsidRPr="0067486F">
        <w:rPr>
          <w:rFonts w:hint="eastAsia"/>
        </w:rPr>
        <w:t>前列腺切除</w:t>
      </w:r>
      <w:r w:rsidRPr="0067486F">
        <w:rPr>
          <w:rFonts w:hint="eastAsia"/>
        </w:rPr>
        <w:t xml:space="preserve">) and </w:t>
      </w:r>
      <w:r w:rsidRPr="0067486F">
        <w:rPr>
          <w:rFonts w:hint="eastAsia"/>
        </w:rPr>
        <w:t>全部</w:t>
      </w:r>
      <w:r w:rsidRPr="0067486F">
        <w:rPr>
          <w:rFonts w:hint="eastAsia"/>
        </w:rPr>
        <w:t>:(</w:t>
      </w:r>
      <w:r w:rsidRPr="0067486F">
        <w:rPr>
          <w:rFonts w:hint="eastAsia"/>
        </w:rPr>
        <w:t>免疫炎症指数</w:t>
      </w:r>
      <w:r w:rsidRPr="0067486F">
        <w:rPr>
          <w:rFonts w:hint="eastAsia"/>
        </w:rPr>
        <w:t xml:space="preserve"> OR SII)</w:t>
      </w:r>
    </w:p>
    <w:p w14:paraId="693F76F7" w14:textId="28AC2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</w:p>
    <w:p w14:paraId="42C3E0BC" w14:textId="77777777" w:rsidR="00DE3F8C" w:rsidRDefault="00DE3F8C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CNKI-28</w:t>
      </w:r>
    </w:p>
    <w:p w14:paraId="69889E68" w14:textId="3EBECA37" w:rsidR="00DE3F8C" w:rsidRPr="004A047F" w:rsidRDefault="0067486F" w:rsidP="00DE3F8C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hint="eastAsia"/>
        </w:rPr>
      </w:pPr>
      <w:r w:rsidRPr="0067486F">
        <w:rPr>
          <w:rFonts w:hint="eastAsia"/>
        </w:rPr>
        <w:t>（篇关摘：前列腺切除</w:t>
      </w:r>
      <w:r w:rsidRPr="0067486F">
        <w:rPr>
          <w:rFonts w:hint="eastAsia"/>
        </w:rPr>
        <w:t>(</w:t>
      </w:r>
      <w:r w:rsidRPr="0067486F">
        <w:rPr>
          <w:rFonts w:hint="eastAsia"/>
        </w:rPr>
        <w:t>模糊</w:t>
      </w:r>
      <w:r w:rsidRPr="0067486F">
        <w:rPr>
          <w:rFonts w:hint="eastAsia"/>
        </w:rPr>
        <w:t>)</w:t>
      </w:r>
      <w:r w:rsidRPr="0067486F">
        <w:rPr>
          <w:rFonts w:hint="eastAsia"/>
        </w:rPr>
        <w:t>）</w:t>
      </w:r>
      <w:r w:rsidRPr="0067486F">
        <w:rPr>
          <w:rFonts w:hint="eastAsia"/>
        </w:rPr>
        <w:t>AND</w:t>
      </w:r>
      <w:r w:rsidRPr="0067486F">
        <w:rPr>
          <w:rFonts w:hint="eastAsia"/>
        </w:rPr>
        <w:t>（篇关摘：免疫炎症指数</w:t>
      </w:r>
      <w:r w:rsidRPr="0067486F">
        <w:rPr>
          <w:rFonts w:hint="eastAsia"/>
        </w:rPr>
        <w:t xml:space="preserve"> + SII(</w:t>
      </w:r>
      <w:r w:rsidRPr="0067486F">
        <w:rPr>
          <w:rFonts w:hint="eastAsia"/>
        </w:rPr>
        <w:t>模糊</w:t>
      </w:r>
      <w:r w:rsidRPr="0067486F">
        <w:rPr>
          <w:rFonts w:hint="eastAsia"/>
        </w:rPr>
        <w:t>)</w:t>
      </w:r>
      <w:r w:rsidRPr="0067486F">
        <w:rPr>
          <w:rFonts w:hint="eastAsia"/>
        </w:rPr>
        <w:t>）</w:t>
      </w:r>
    </w:p>
    <w:sectPr w:rsidR="00DE3F8C" w:rsidRPr="004A0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DC0DFA" w14:textId="77777777" w:rsidR="00241FAF" w:rsidRDefault="00241FAF" w:rsidP="004077A6">
      <w:r>
        <w:separator/>
      </w:r>
    </w:p>
  </w:endnote>
  <w:endnote w:type="continuationSeparator" w:id="0">
    <w:p w14:paraId="0BCA5959" w14:textId="77777777" w:rsidR="00241FAF" w:rsidRDefault="00241FAF" w:rsidP="00407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D4DB8" w14:textId="77777777" w:rsidR="00241FAF" w:rsidRDefault="00241FAF" w:rsidP="004077A6">
      <w:r>
        <w:separator/>
      </w:r>
    </w:p>
  </w:footnote>
  <w:footnote w:type="continuationSeparator" w:id="0">
    <w:p w14:paraId="6B18E7C1" w14:textId="77777777" w:rsidR="00241FAF" w:rsidRDefault="00241FAF" w:rsidP="00407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E0"/>
    <w:rsid w:val="001F42E0"/>
    <w:rsid w:val="002274E1"/>
    <w:rsid w:val="00241FAF"/>
    <w:rsid w:val="00297DA3"/>
    <w:rsid w:val="003656FB"/>
    <w:rsid w:val="003C1F39"/>
    <w:rsid w:val="004077A6"/>
    <w:rsid w:val="004A047F"/>
    <w:rsid w:val="004B0EFA"/>
    <w:rsid w:val="004C0719"/>
    <w:rsid w:val="0052380B"/>
    <w:rsid w:val="005675B3"/>
    <w:rsid w:val="005D6DE1"/>
    <w:rsid w:val="006067FC"/>
    <w:rsid w:val="0067486F"/>
    <w:rsid w:val="006B2208"/>
    <w:rsid w:val="006C5193"/>
    <w:rsid w:val="007C133A"/>
    <w:rsid w:val="00885516"/>
    <w:rsid w:val="008F41A5"/>
    <w:rsid w:val="00AF66C0"/>
    <w:rsid w:val="00C41AC1"/>
    <w:rsid w:val="00D22C93"/>
    <w:rsid w:val="00DE3F8C"/>
    <w:rsid w:val="00F1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79E2D"/>
  <w15:chartTrackingRefBased/>
  <w15:docId w15:val="{C34D3A4C-B189-4C69-A076-1777B9991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1A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7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7A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7A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H</dc:creator>
  <cp:keywords/>
  <dc:description/>
  <cp:lastModifiedBy>Yin H</cp:lastModifiedBy>
  <cp:revision>11</cp:revision>
  <dcterms:created xsi:type="dcterms:W3CDTF">2024-06-11T17:49:00Z</dcterms:created>
  <dcterms:modified xsi:type="dcterms:W3CDTF">2024-12-10T20:00:00Z</dcterms:modified>
</cp:coreProperties>
</file>